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4D4" w:rsidRPr="0050755F" w:rsidRDefault="0050755F" w:rsidP="000B4B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755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266DE" w:rsidRPr="0050755F">
        <w:rPr>
          <w:rFonts w:ascii="Times New Roman" w:hAnsi="Times New Roman" w:cs="Times New Roman"/>
          <w:sz w:val="24"/>
          <w:szCs w:val="24"/>
        </w:rPr>
        <w:t>Table</w:t>
      </w:r>
      <w:r w:rsidRPr="0050755F">
        <w:rPr>
          <w:rFonts w:ascii="Times New Roman" w:hAnsi="Times New Roman" w:cs="Times New Roman"/>
          <w:sz w:val="24"/>
          <w:szCs w:val="24"/>
        </w:rPr>
        <w:t xml:space="preserve"> 1</w:t>
      </w:r>
      <w:r w:rsidR="00B266DE" w:rsidRPr="0050755F">
        <w:rPr>
          <w:rFonts w:ascii="Times New Roman" w:hAnsi="Times New Roman" w:cs="Times New Roman"/>
          <w:sz w:val="24"/>
          <w:szCs w:val="24"/>
        </w:rPr>
        <w:t xml:space="preserve"> BP of GO analysis for brown module.</w:t>
      </w:r>
    </w:p>
    <w:tbl>
      <w:tblPr>
        <w:tblW w:w="782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320"/>
        <w:gridCol w:w="1280"/>
        <w:gridCol w:w="803"/>
      </w:tblGrid>
      <w:tr w:rsidR="00163B7B" w:rsidRPr="006721F3" w:rsidTr="00163B7B">
        <w:trPr>
          <w:trHeight w:val="84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60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E-3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6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-dependent DNA replic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E-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81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ster chromatid segreg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1987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cell cycle phase transi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4001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tic nuclear divis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7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163B7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tic sister chromatid segreg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5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 segreg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199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mitotic cell cycle phase transi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84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 G1/S phase transi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E-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8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163B7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/S transition of mitotic cell cyc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81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chromosome segreg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28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divis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948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cell cycle proces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E-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28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e fiss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E-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93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mitotic cell cyc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326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DNA replic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163B7B" w:rsidRPr="006721F3" w:rsidTr="00163B7B">
        <w:trPr>
          <w:trHeight w:val="2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78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 DNA replic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E-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163B7B" w:rsidRPr="006721F3" w:rsidTr="00163B7B">
        <w:trPr>
          <w:trHeight w:val="24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83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 G2/M phase transi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E-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163B7B" w:rsidRPr="006721F3" w:rsidTr="00163B7B">
        <w:trPr>
          <w:trHeight w:val="29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5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ndle organiz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4E-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63B7B" w:rsidRPr="006721F3" w:rsidRDefault="00163B7B" w:rsidP="000B4B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1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</w:tbl>
    <w:p w:rsidR="0050755F" w:rsidRPr="006721F3" w:rsidRDefault="0050755F" w:rsidP="000B4B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21F3">
        <w:rPr>
          <w:rFonts w:ascii="Times New Roman" w:hAnsi="Times New Roman" w:cs="Times New Roman"/>
          <w:sz w:val="24"/>
          <w:szCs w:val="24"/>
        </w:rPr>
        <w:t>BP,biological process;GO, Gene Ontology</w:t>
      </w:r>
    </w:p>
    <w:p w:rsidR="00B266DE" w:rsidRPr="0050755F" w:rsidRDefault="00B266DE" w:rsidP="000B4B0C">
      <w:pPr>
        <w:spacing w:line="360" w:lineRule="auto"/>
      </w:pPr>
    </w:p>
    <w:sectPr w:rsidR="00B266DE" w:rsidRPr="00507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AC6" w:rsidRDefault="008D6AC6" w:rsidP="0050755F">
      <w:r>
        <w:separator/>
      </w:r>
    </w:p>
  </w:endnote>
  <w:endnote w:type="continuationSeparator" w:id="0">
    <w:p w:rsidR="008D6AC6" w:rsidRDefault="008D6AC6" w:rsidP="00507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AC6" w:rsidRDefault="008D6AC6" w:rsidP="0050755F">
      <w:r>
        <w:separator/>
      </w:r>
    </w:p>
  </w:footnote>
  <w:footnote w:type="continuationSeparator" w:id="0">
    <w:p w:rsidR="008D6AC6" w:rsidRDefault="008D6AC6" w:rsidP="00507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C04EFA2-744A-4C2C-B7F1-E0C269E8B6DB}"/>
    <w:docVar w:name="KY_MEDREF_VERSION" w:val="3"/>
  </w:docVars>
  <w:rsids>
    <w:rsidRoot w:val="004B60CC"/>
    <w:rsid w:val="000B4B0C"/>
    <w:rsid w:val="00163B7B"/>
    <w:rsid w:val="001B14D4"/>
    <w:rsid w:val="004B60CC"/>
    <w:rsid w:val="0050755F"/>
    <w:rsid w:val="005D3230"/>
    <w:rsid w:val="006721F3"/>
    <w:rsid w:val="007A0642"/>
    <w:rsid w:val="007F0752"/>
    <w:rsid w:val="008D6AC6"/>
    <w:rsid w:val="009E78E6"/>
    <w:rsid w:val="00B266DE"/>
    <w:rsid w:val="00BD50FB"/>
    <w:rsid w:val="00D91356"/>
    <w:rsid w:val="00EB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44FE05-990E-4B81-A3B5-C16C74FB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323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507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75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7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7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0-03-04T05:40:00Z</dcterms:created>
  <dcterms:modified xsi:type="dcterms:W3CDTF">2020-04-21T06:50:00Z</dcterms:modified>
</cp:coreProperties>
</file>